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60C85" w14:textId="6E3E5D37" w:rsidR="00001E75" w:rsidRDefault="00001E75" w:rsidP="00001E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155FB1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arm pain scores along with the relative mean difference for smokers and non-smokers across different stud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92"/>
        <w:gridCol w:w="1273"/>
        <w:gridCol w:w="1273"/>
        <w:gridCol w:w="1273"/>
        <w:gridCol w:w="1259"/>
        <w:gridCol w:w="1549"/>
        <w:gridCol w:w="1273"/>
        <w:gridCol w:w="1273"/>
        <w:gridCol w:w="1575"/>
      </w:tblGrid>
      <w:tr w:rsidR="00001E75" w14:paraId="1FBC071D" w14:textId="77777777" w:rsidTr="00001E75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07B3278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78" w:type="dxa"/>
            <w:gridSpan w:val="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4BEB82" w14:textId="77777777" w:rsidR="00001E75" w:rsidRDefault="00001E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8967965" w14:textId="77777777" w:rsidR="00001E75" w:rsidRDefault="00001E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001E75" w14:paraId="22A54EA7" w14:textId="77777777" w:rsidTr="00001E75"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69A64D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27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8560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B6EC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</w:t>
            </w:r>
          </w:p>
          <w:p w14:paraId="49807019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594C4B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D0B195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A741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217C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5B66B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7805E0F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001E75" w14:paraId="1E2E00BA" w14:textId="77777777" w:rsidTr="00001E75">
        <w:tc>
          <w:tcPr>
            <w:tcW w:w="13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C7110B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l D, 201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AB91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± 1.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819C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± 1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C036C2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± 3.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018F5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 ± 0.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4AE6F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± 2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AA26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0.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0034C5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3.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9F52F8E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2.6 ± 0.2</w:t>
            </w:r>
          </w:p>
        </w:tc>
      </w:tr>
      <w:tr w:rsidR="00001E75" w14:paraId="4BB37695" w14:textId="77777777" w:rsidTr="00001E75">
        <w:tc>
          <w:tcPr>
            <w:tcW w:w="13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DEA481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 T, 201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9C6E6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 ± 3.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3DD1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2.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C07A13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6.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18348B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8.6 ± 0.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AC44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3.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1522A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2.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6A0E92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± 6.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BDAD71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 ± 0.7</w:t>
            </w:r>
          </w:p>
        </w:tc>
      </w:tr>
      <w:tr w:rsidR="00001E75" w14:paraId="057007C0" w14:textId="77777777" w:rsidTr="00001E75">
        <w:tc>
          <w:tcPr>
            <w:tcW w:w="13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D90440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Mangan J, 202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4E81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± 3.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6FDA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2.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B77F28F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5.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A13529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.8 ± 0.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13E3C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8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638D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5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211DAB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13.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7C164A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 ± 1.4</w:t>
            </w:r>
          </w:p>
        </w:tc>
      </w:tr>
      <w:tr w:rsidR="00001E75" w14:paraId="0B1E2623" w14:textId="77777777" w:rsidTr="00001E75">
        <w:tc>
          <w:tcPr>
            <w:tcW w:w="13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E615C3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Wang H, 202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987B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1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7AD5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0.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87F02E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1.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15F465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 ± 0.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9ECE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± 1.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360E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1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707C3F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2.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A5B497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1.4 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</w:tr>
      <w:tr w:rsidR="00001E75" w14:paraId="5B017141" w14:textId="77777777" w:rsidTr="00001E75">
        <w:tc>
          <w:tcPr>
            <w:tcW w:w="13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EA9C045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Toci G, 20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141C95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3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3D60A3E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3.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55394E9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6.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8484D0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4.7 ± 0.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0E7F50F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± 3.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DB0FD96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2.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FD6C17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± 5.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2866ED" w14:textId="77777777" w:rsidR="00001E75" w:rsidRDefault="00001E7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 ± 0.6</w:t>
            </w:r>
          </w:p>
        </w:tc>
      </w:tr>
    </w:tbl>
    <w:p w14:paraId="6162BEAD" w14:textId="77777777" w:rsidR="00001E75" w:rsidRDefault="00001E75" w:rsidP="00001E75">
      <w:pPr>
        <w:rPr>
          <w:rFonts w:ascii="Times New Roman" w:hAnsi="Times New Roman" w:cs="Times New Roman"/>
          <w:lang w:val="fr-FR"/>
        </w:rPr>
      </w:pPr>
      <w:proofErr w:type="spellStart"/>
      <w:r>
        <w:rPr>
          <w:rFonts w:ascii="Times New Roman" w:hAnsi="Times New Roman" w:cs="Times New Roman"/>
          <w:lang w:val="fr-FR"/>
        </w:rPr>
        <w:t>Abbreviations</w:t>
      </w:r>
      <w:proofErr w:type="spellEnd"/>
      <w:r>
        <w:rPr>
          <w:rFonts w:ascii="Times New Roman" w:hAnsi="Times New Roman" w:cs="Times New Roman"/>
          <w:lang w:val="fr-FR"/>
        </w:rPr>
        <w:t xml:space="preserve">: VAS = </w:t>
      </w:r>
      <w:proofErr w:type="spellStart"/>
      <w:r>
        <w:rPr>
          <w:rFonts w:ascii="Times New Roman" w:hAnsi="Times New Roman" w:cs="Times New Roman"/>
          <w:lang w:val="fr-FR"/>
        </w:rPr>
        <w:t>visual</w:t>
      </w:r>
      <w:proofErr w:type="spellEnd"/>
      <w:r>
        <w:rPr>
          <w:rFonts w:ascii="Times New Roman" w:hAnsi="Times New Roman" w:cs="Times New Roman"/>
          <w:lang w:val="fr-FR"/>
        </w:rPr>
        <w:t xml:space="preserve"> analogue </w:t>
      </w:r>
      <w:proofErr w:type="spellStart"/>
      <w:r>
        <w:rPr>
          <w:rFonts w:ascii="Times New Roman" w:hAnsi="Times New Roman" w:cs="Times New Roman"/>
          <w:lang w:val="fr-FR"/>
        </w:rPr>
        <w:t>scale</w:t>
      </w:r>
      <w:proofErr w:type="spellEnd"/>
      <w:r>
        <w:rPr>
          <w:rFonts w:ascii="Times New Roman" w:hAnsi="Times New Roman" w:cs="Times New Roman"/>
          <w:lang w:val="fr-FR"/>
        </w:rPr>
        <w:t xml:space="preserve">, SD = standard </w:t>
      </w:r>
      <w:proofErr w:type="spellStart"/>
      <w:r>
        <w:rPr>
          <w:rFonts w:ascii="Times New Roman" w:hAnsi="Times New Roman" w:cs="Times New Roman"/>
          <w:lang w:val="fr-FR"/>
        </w:rPr>
        <w:t>deviation</w:t>
      </w:r>
      <w:proofErr w:type="spellEnd"/>
      <w:r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br/>
      </w:r>
      <w:r>
        <w:rPr>
          <w:rFonts w:ascii="Times New Roman" w:hAnsi="Times New Roman" w:cs="Times New Roman"/>
        </w:rPr>
        <w:t>Bold indicates more favorable outcomes observed in one group or the other. Five out of six studies showed more favorable outcomes in the non-smokers than in smokers.                                                                                                                                                                                     *Indicate studies that stratified non-smokers into former smokers and never smokers</w:t>
      </w:r>
    </w:p>
    <w:p w14:paraId="2439DA8D" w14:textId="77777777" w:rsidR="00001E75" w:rsidRDefault="00001E75" w:rsidP="00001E75">
      <w:pPr>
        <w:rPr>
          <w:rFonts w:ascii="Times New Roman" w:hAnsi="Times New Roman" w:cs="Times New Roman"/>
          <w:b/>
          <w:bCs/>
        </w:rPr>
      </w:pPr>
    </w:p>
    <w:p w14:paraId="5A8215AF" w14:textId="77777777" w:rsidR="00270223" w:rsidRPr="00001E75" w:rsidRDefault="00270223" w:rsidP="00001E75">
      <w:pPr>
        <w:rPr>
          <w:rFonts w:ascii="Times New Roman" w:hAnsi="Times New Roman" w:cs="Times New Roman"/>
          <w:b/>
          <w:bCs/>
        </w:rPr>
      </w:pPr>
    </w:p>
    <w:sectPr w:rsidR="00270223" w:rsidRPr="00001E75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90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658746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433526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155FB1"/>
    <w:rsid w:val="00270223"/>
    <w:rsid w:val="0052407B"/>
    <w:rsid w:val="007576A5"/>
    <w:rsid w:val="007B6713"/>
    <w:rsid w:val="008F457F"/>
    <w:rsid w:val="00CE40B8"/>
    <w:rsid w:val="00DE386A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ADDA7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8:00Z</dcterms:created>
  <dcterms:modified xsi:type="dcterms:W3CDTF">2025-11-23T19:28:00Z</dcterms:modified>
</cp:coreProperties>
</file>